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vertAlign w:val="baseli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vertAlign w:val="baseline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8"/>
          <w:szCs w:val="28"/>
          <w:vertAlign w:val="baseline"/>
          <w:lang w:val="en-US" w:eastAsia="zh-CN"/>
        </w:rPr>
        <w:t>. Results of meta-regression analysis exploring source of heterogeneity with OS and PFS</w:t>
      </w:r>
      <w:r>
        <w:rPr>
          <w:rFonts w:hint="eastAsia" w:ascii="Times New Roman" w:hAnsi="Times New Roman" w:cs="Times New Roman"/>
          <w:b/>
          <w:bCs/>
          <w:sz w:val="28"/>
          <w:szCs w:val="28"/>
          <w:vertAlign w:val="baseline"/>
          <w:lang w:val="en-US" w:eastAsia="zh-CN"/>
        </w:rPr>
        <w:t>/</w:t>
      </w:r>
      <w:r>
        <w:rPr>
          <w:rFonts w:hint="default" w:ascii="Times New Roman" w:hAnsi="Times New Roman" w:cs="Times New Roman"/>
          <w:b/>
          <w:bCs/>
          <w:sz w:val="28"/>
          <w:szCs w:val="28"/>
          <w:vertAlign w:val="baseline"/>
          <w:lang w:val="en-US" w:eastAsia="zh-CN"/>
        </w:rPr>
        <w:t>DFS</w:t>
      </w:r>
    </w:p>
    <w:tbl>
      <w:tblPr>
        <w:tblStyle w:val="2"/>
        <w:tblW w:w="92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543"/>
        <w:gridCol w:w="1059"/>
        <w:gridCol w:w="782"/>
        <w:gridCol w:w="972"/>
        <w:gridCol w:w="1483"/>
        <w:gridCol w:w="1018"/>
        <w:gridCol w:w="7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3384" w:type="dxa"/>
            <w:gridSpan w:val="3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analy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52" w:type="dxa"/>
            <w:gridSpan w:val="3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S/DF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analy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84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52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60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ication year</w:t>
            </w:r>
          </w:p>
        </w:tc>
        <w:tc>
          <w:tcPr>
            <w:tcW w:w="15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0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7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9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0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7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en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tection syste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fini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g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ap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tim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ow-up 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NOTE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: The dependent variable is the lnHR for PFS/DFS or OS from each study.Weights have been assigned according to the estimated variance of the lnHR. SE, standard error of the coefficient.</w:t>
      </w:r>
    </w:p>
    <w:p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The meta regression analysis based on the other available age information due to the information missing in cohort 4, 5, 11, 14, 16; 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The meta regression analysis based on the other available follow-up time information due to the information missing in cohort 10, 19, 20, 22.</w:t>
      </w:r>
    </w:p>
    <w:p>
      <w:pPr>
        <w:rPr>
          <w:sz w:val="21"/>
          <w:szCs w:val="21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MzljMDIzNTllNmRhMWM1YjUzMjE4NDQxYTU1MmMifQ=="/>
  </w:docVars>
  <w:rsids>
    <w:rsidRoot w:val="00000000"/>
    <w:rsid w:val="12140674"/>
    <w:rsid w:val="17604CAC"/>
    <w:rsid w:val="192000D6"/>
    <w:rsid w:val="19670574"/>
    <w:rsid w:val="1AEB0D31"/>
    <w:rsid w:val="28A40581"/>
    <w:rsid w:val="30C33339"/>
    <w:rsid w:val="35300982"/>
    <w:rsid w:val="4DB50E13"/>
    <w:rsid w:val="50B43C38"/>
    <w:rsid w:val="5EB965A5"/>
    <w:rsid w:val="732E489D"/>
    <w:rsid w:val="7B30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935</Characters>
  <Lines>0</Lines>
  <Paragraphs>0</Paragraphs>
  <TotalTime>3</TotalTime>
  <ScaleCrop>false</ScaleCrop>
  <LinksUpToDate>false</LinksUpToDate>
  <CharactersWithSpaces>1036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21:56:00Z</dcterms:created>
  <dc:creator>Administrator</dc:creator>
  <cp:lastModifiedBy>美式美惨咯</cp:lastModifiedBy>
  <dcterms:modified xsi:type="dcterms:W3CDTF">2023-10-28T05:5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068A848EEEA7447AA1F51305E9C4CF49_12</vt:lpwstr>
  </property>
</Properties>
</file>